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669415</wp:posOffset>
                </wp:positionH>
                <wp:positionV relativeFrom="page">
                  <wp:posOffset>1372235</wp:posOffset>
                </wp:positionV>
                <wp:extent cx="4237355" cy="10058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37355" cy="10058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67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12"/>
                              <w:gridCol w:w="1112"/>
                              <w:gridCol w:w="1112"/>
                              <w:gridCol w:w="1112"/>
                              <w:gridCol w:w="1112"/>
                              <w:gridCol w:w="1113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2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12392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16772-2</w:t>
                                  </w:r>
                                </w:p>
                              </w:tc>
                              <w:tc>
                                <w:tcPr>
                                  <w:tcW w:w="2225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eoB17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Depth (cm)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ge (ky)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Depth (cm)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ge (ky)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Depth (cm)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ge (ky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.0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.8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.09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.7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.8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.83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.5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.7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5.8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.57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1.5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.7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1.8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.32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1.5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.0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3.8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.8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1.5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.0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8.5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7.1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3.0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7.5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8.3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2.5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3.5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7.5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2.26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3.5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4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4.5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7.5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6.22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3.5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6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0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5.3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7.5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.31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0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5.9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6.5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5.09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3.5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30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6.6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47.5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9.87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3.5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2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40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7.3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67.5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4.65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33.5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3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50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8.0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87.5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9.43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43.5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5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60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8.7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7.5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4.21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53.5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6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70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9.0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27.5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8.47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73.5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9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80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.0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47.5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4.5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93.5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3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90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.7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67.5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6.7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13.5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6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0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1.4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87.5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8.9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32.5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9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10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2.1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7.5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1.1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52.5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2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20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2.8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27.5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9.5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72.5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6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30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3.5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47.5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6.83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92.5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9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40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4.1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67.5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1.93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2.5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1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50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4.8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87.5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4.77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12.5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2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75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6.2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7.5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9.85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22.5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4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0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9.9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27.5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5.93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52.5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1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25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2.5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47.5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0.8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72.5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5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50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6.4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67.5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4.14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82.5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7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75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9.3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87.5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7.49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2.5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1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0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1.9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07.5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0.83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22.5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5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25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5.8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27.5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3.75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42.5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9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50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8.4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47.5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7.06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62.5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4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75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2.3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67.5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33.01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82.5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9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00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4.9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87.5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35.3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02.5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4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20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7.6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7.5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38.65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22.5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40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.6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27.5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42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42.5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5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60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3.6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47.5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44.43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83.5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5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80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6.6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67.5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46.87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3.5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0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0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9.6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87.5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49.3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22.5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5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20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7.1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07.5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54.5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42.5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30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60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8.9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27.5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62.8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52.5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32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00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.4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62.5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34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40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8.4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72.5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36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00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8.6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93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40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40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5.1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02.5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42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44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6.2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12.5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44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22.5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45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32.5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47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42.5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48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52.5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50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62.5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52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82.5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57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02.5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62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22.5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67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42.5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72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63.5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78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82.5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83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02.5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22.5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95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42.5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62.5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11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82.5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19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2.5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26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13.5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29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32.5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52.5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42.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3.65pt;height:792pt;mso-wrap-distance-left:9pt;mso-wrap-distance-right:9pt;mso-wrap-distance-top:0pt;mso-wrap-distance-bottom:0pt;margin-top:108.05pt;mso-position-vertical-relative:page;margin-left:131.45pt;mso-position-horizontal-relative:page">
                <v:fill opacity="0f"/>
                <v:textbox inset="0in,0in,0in,0in">
                  <w:txbxContent>
                    <w:tbl>
                      <w:tblPr>
                        <w:tblW w:w="667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12"/>
                        <w:gridCol w:w="1112"/>
                        <w:gridCol w:w="1112"/>
                        <w:gridCol w:w="1112"/>
                        <w:gridCol w:w="1112"/>
                        <w:gridCol w:w="1113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222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12392</w:t>
                            </w:r>
                          </w:p>
                        </w:tc>
                        <w:tc>
                          <w:tcPr>
                            <w:tcW w:w="222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16772-2</w:t>
                            </w:r>
                          </w:p>
                        </w:tc>
                        <w:tc>
                          <w:tcPr>
                            <w:tcW w:w="2225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eoB171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epth (cm)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ge (ky)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epth (cm)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ge (ky)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epth (cm)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ge (ky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.0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.8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.09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.7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.8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.83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.5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.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.7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5.8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.57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1.5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.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.7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1.8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.32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1.5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.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.0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3.8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.8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1.5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.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.0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8.5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7.1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3.0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7.5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8.3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2.5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.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3.5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7.5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2.26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3.5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4.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4.5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7.5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6.22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3.5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6.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0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5.3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7.5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.31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0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5.9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6.5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5.09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3.5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.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30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6.6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47.5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9.87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3.5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2.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40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7.3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67.5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4.65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33.5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3.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50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8.0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87.5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9.43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43.5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5.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60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8.7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7.5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4.21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53.5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6.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70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9.0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27.5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8.47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73.5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9.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80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.0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47.5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4.5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93.5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3.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90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.7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67.5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6.7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13.5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6.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0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1.4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87.5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8.9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32.5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9.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10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2.1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7.5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1.1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52.5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2.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20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2.8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27.5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9.5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72.5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6.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30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3.5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47.5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6.83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92.5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9.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40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4.1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67.5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1.93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2.5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1.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50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4.8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87.5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4.77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12.5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2.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75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6.2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7.5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9.85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22.5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4.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0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9.9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27.5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5.93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52.5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1.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25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2.5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47.5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0.8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72.5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5.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50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6.4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67.5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4.14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82.5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7.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75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9.3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87.5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7.49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2.5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1.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0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1.9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07.5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0.83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22.5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5.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25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5.8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27.5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3.75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42.5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9.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50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8.4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47.5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7.06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62.5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4.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75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2.3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67.5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33.01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82.5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9.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00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4.9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87.5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35.3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02.5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4.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20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7.6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7.5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38.65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22.5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.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40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.6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27.5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42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42.5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5.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60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3.6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47.5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44.43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83.5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5.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80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6.6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67.5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46.87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3.5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0.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0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9.6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87.5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49.3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22.5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5.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20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7.1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07.5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54.5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42.5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30.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60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8.9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27.5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62.8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52.5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32.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00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.4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62.5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34.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40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8.4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72.5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36.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00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8.6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93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40.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40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5.1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02.5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42.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44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6.2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12.5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44.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22.5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45.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32.5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47.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42.5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48.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52.5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50.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62.5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52.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82.5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57.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02.5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62.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22.5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67.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42.5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72.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63.5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78.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82.5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83.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02.5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8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22.5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95.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42.5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62.5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11.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82.5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19.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2.5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26.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13.5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29.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32.5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3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52.5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42.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1" allowOverlap="1" relativeHeight="3">
                <wp:simplePos x="0" y="0"/>
                <wp:positionH relativeFrom="column">
                  <wp:posOffset>-426720</wp:posOffset>
                </wp:positionH>
                <wp:positionV relativeFrom="paragraph">
                  <wp:posOffset>-615315</wp:posOffset>
                </wp:positionV>
                <wp:extent cx="5372100" cy="34290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21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able S3. Geographic coordinates, sample depth and age for diatom fossil records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3pt;height:27pt;mso-wrap-distance-left:9.05pt;mso-wrap-distance-right:9.05pt;mso-wrap-distance-top:0pt;mso-wrap-distance-bottom:0pt;margin-top:-48.45pt;mso-position-vertical-relative:text;margin-left:-33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Table S3. Geographic coordinates, sample depth and age for diatom fossil records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5T11:43:00Z</dcterms:created>
  <dc:creator>Rutgers</dc:creator>
  <dc:description/>
  <cp:keywords/>
  <dc:language>en-US</dc:language>
  <cp:lastModifiedBy>Pedro</cp:lastModifiedBy>
  <dcterms:modified xsi:type="dcterms:W3CDTF">2010-03-18T09:30:00Z</dcterms:modified>
  <cp:revision>9</cp:revision>
  <dc:subject/>
  <dc:title>M12392</dc:title>
</cp:coreProperties>
</file>